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A6429" w14:textId="114FCB19" w:rsidR="00086436" w:rsidRPr="007D28A3" w:rsidRDefault="00086436" w:rsidP="00086436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44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977C2" w:rsidRPr="0031442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14423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314423">
        <w:rPr>
          <w:rFonts w:ascii="Times New Roman" w:hAnsi="Times New Roman" w:cs="Times New Roman"/>
          <w:sz w:val="24"/>
          <w:szCs w:val="24"/>
          <w:lang w:val="en-US"/>
        </w:rPr>
        <w:t xml:space="preserve"> Patterns of anabolic</w:t>
      </w:r>
      <w:r w:rsidRPr="007D28A3">
        <w:rPr>
          <w:rFonts w:ascii="Times New Roman" w:hAnsi="Times New Roman" w:cs="Times New Roman"/>
          <w:sz w:val="24"/>
          <w:szCs w:val="24"/>
          <w:lang w:val="en-US"/>
        </w:rPr>
        <w:t xml:space="preserve">-androgenic steroid (AAS) use </w:t>
      </w:r>
      <w:r w:rsidR="009D2537" w:rsidRPr="007D28A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7D28A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D2537" w:rsidRPr="007D28A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7D28A3">
        <w:rPr>
          <w:rFonts w:ascii="Times New Roman" w:hAnsi="Times New Roman" w:cs="Times New Roman"/>
          <w:sz w:val="24"/>
          <w:szCs w:val="24"/>
          <w:lang w:val="en-US"/>
        </w:rPr>
        <w:t>ast 12 months (N=103).</w:t>
      </w:r>
    </w:p>
    <w:tbl>
      <w:tblPr>
        <w:tblStyle w:val="Tabelraster"/>
        <w:tblW w:w="9241" w:type="dxa"/>
        <w:tblLayout w:type="fixed"/>
        <w:tblLook w:val="04A0" w:firstRow="1" w:lastRow="0" w:firstColumn="1" w:lastColumn="0" w:noHBand="0" w:noVBand="1"/>
      </w:tblPr>
      <w:tblGrid>
        <w:gridCol w:w="5272"/>
        <w:gridCol w:w="709"/>
        <w:gridCol w:w="709"/>
        <w:gridCol w:w="2551"/>
      </w:tblGrid>
      <w:tr w:rsidR="00086436" w:rsidRPr="007D28A3" w14:paraId="5A20BFA3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75715846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Pattern</w:t>
            </w:r>
          </w:p>
        </w:tc>
        <w:tc>
          <w:tcPr>
            <w:tcW w:w="709" w:type="dxa"/>
            <w:noWrap/>
            <w:hideMark/>
          </w:tcPr>
          <w:p w14:paraId="18547E67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N</w:t>
            </w:r>
          </w:p>
        </w:tc>
        <w:tc>
          <w:tcPr>
            <w:tcW w:w="709" w:type="dxa"/>
          </w:tcPr>
          <w:p w14:paraId="7C81EA64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%</w:t>
            </w:r>
          </w:p>
        </w:tc>
        <w:tc>
          <w:tcPr>
            <w:tcW w:w="2551" w:type="dxa"/>
            <w:noWrap/>
            <w:hideMark/>
          </w:tcPr>
          <w:p w14:paraId="1F09E847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Median (IQR)</w:t>
            </w:r>
          </w:p>
        </w:tc>
      </w:tr>
      <w:tr w:rsidR="00086436" w:rsidRPr="007D28A3" w14:paraId="34FCFB78" w14:textId="77777777" w:rsidTr="005A1C98">
        <w:trPr>
          <w:trHeight w:val="300"/>
        </w:trPr>
        <w:tc>
          <w:tcPr>
            <w:tcW w:w="5272" w:type="dxa"/>
            <w:noWrap/>
          </w:tcPr>
          <w:p w14:paraId="3564B3DF" w14:textId="77777777" w:rsidR="00086436" w:rsidRPr="007D28A3" w:rsidRDefault="00086436" w:rsidP="00EF5C8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709" w:type="dxa"/>
            <w:noWrap/>
          </w:tcPr>
          <w:p w14:paraId="73553BD0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27E4978B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</w:tcPr>
          <w:p w14:paraId="07968871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086436" w:rsidRPr="007D28A3" w14:paraId="55D14FF0" w14:textId="77777777" w:rsidTr="005A1C98">
        <w:trPr>
          <w:trHeight w:val="300"/>
        </w:trPr>
        <w:tc>
          <w:tcPr>
            <w:tcW w:w="5272" w:type="dxa"/>
            <w:noWrap/>
          </w:tcPr>
          <w:p w14:paraId="6847E8B5" w14:textId="77777777" w:rsidR="00086436" w:rsidRPr="007D28A3" w:rsidRDefault="00086436" w:rsidP="00EF5C8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7D28A3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Continuous stable use (non-stop; same dose)</w:t>
            </w:r>
          </w:p>
        </w:tc>
        <w:tc>
          <w:tcPr>
            <w:tcW w:w="709" w:type="dxa"/>
            <w:noWrap/>
          </w:tcPr>
          <w:p w14:paraId="29B757D9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9</w:t>
            </w:r>
          </w:p>
        </w:tc>
        <w:tc>
          <w:tcPr>
            <w:tcW w:w="709" w:type="dxa"/>
          </w:tcPr>
          <w:p w14:paraId="79B1EF7A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8.7</w:t>
            </w:r>
          </w:p>
        </w:tc>
        <w:tc>
          <w:tcPr>
            <w:tcW w:w="2551" w:type="dxa"/>
            <w:noWrap/>
          </w:tcPr>
          <w:p w14:paraId="3A3D1EBF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086436" w:rsidRPr="007D28A3" w14:paraId="540E64C9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59F4A020" w14:textId="16773465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AAS mg per week</w:t>
            </w:r>
            <w:r w:rsidR="006F0145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 w:rsidR="00686BAC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during AAS use</w:t>
            </w:r>
          </w:p>
        </w:tc>
        <w:tc>
          <w:tcPr>
            <w:tcW w:w="709" w:type="dxa"/>
            <w:noWrap/>
            <w:hideMark/>
          </w:tcPr>
          <w:p w14:paraId="18AFC1B8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29A77E5F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19A7C3C7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58 (125 – 1376)</w:t>
            </w:r>
          </w:p>
        </w:tc>
      </w:tr>
      <w:tr w:rsidR="00086436" w:rsidRPr="007D28A3" w14:paraId="106C7A60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473D5566" w14:textId="5FD10683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AAS </w:t>
            </w:r>
            <w:r w:rsidR="00686BAC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mg per week over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the last 12 mo. </w:t>
            </w:r>
          </w:p>
        </w:tc>
        <w:tc>
          <w:tcPr>
            <w:tcW w:w="709" w:type="dxa"/>
            <w:noWrap/>
            <w:hideMark/>
          </w:tcPr>
          <w:p w14:paraId="170216DA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46337925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3FBB5303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58 (125 – 1104)</w:t>
            </w:r>
          </w:p>
        </w:tc>
      </w:tr>
      <w:tr w:rsidR="00086436" w:rsidRPr="007D28A3" w14:paraId="430A4A09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2C9F7803" w14:textId="3756953D" w:rsidR="00086436" w:rsidRPr="007D28A3" w:rsidRDefault="00D17E18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Cumulative AAS (mg) over the last</w:t>
            </w:r>
            <w:r w:rsidR="00070FFA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2 mo.</w:t>
            </w:r>
          </w:p>
        </w:tc>
        <w:tc>
          <w:tcPr>
            <w:tcW w:w="709" w:type="dxa"/>
            <w:noWrap/>
            <w:hideMark/>
          </w:tcPr>
          <w:p w14:paraId="7CCBDB56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33AA60B0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2A4C0FE3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3,416 (6,500 – 57,408)</w:t>
            </w:r>
          </w:p>
        </w:tc>
      </w:tr>
      <w:tr w:rsidR="00086436" w:rsidRPr="007D28A3" w14:paraId="23E6082A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7CC71B8D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  <w:noWrap/>
            <w:hideMark/>
          </w:tcPr>
          <w:p w14:paraId="7D78D9B8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20455E75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204576AA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</w:tr>
      <w:tr w:rsidR="00086436" w:rsidRPr="007D28A3" w14:paraId="4FFBB463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4AD3F3C5" w14:textId="2F180ACD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 xml:space="preserve">Continuous Blast &amp; Cruise use </w:t>
            </w:r>
            <w:r w:rsidR="00F45AFB" w:rsidRPr="007D2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vertAlign w:val="superscript"/>
                <w:lang w:val="en-US" w:eastAsia="nl-NL"/>
              </w:rPr>
              <w:t>¥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403BB577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44</w:t>
            </w:r>
          </w:p>
        </w:tc>
        <w:tc>
          <w:tcPr>
            <w:tcW w:w="709" w:type="dxa"/>
          </w:tcPr>
          <w:p w14:paraId="4DAD7B75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42.7</w:t>
            </w:r>
          </w:p>
        </w:tc>
        <w:tc>
          <w:tcPr>
            <w:tcW w:w="2551" w:type="dxa"/>
            <w:noWrap/>
            <w:hideMark/>
          </w:tcPr>
          <w:p w14:paraId="1366208E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086436" w:rsidRPr="007D28A3" w14:paraId="3B1458F0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06441AC7" w14:textId="7D6504AD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 xml:space="preserve">AAS </w:t>
            </w:r>
            <w:r w:rsidR="003D3591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 xml:space="preserve">mg per week </w:t>
            </w:r>
            <w:proofErr w:type="spellStart"/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>during</w:t>
            </w:r>
            <w:proofErr w:type="spellEnd"/>
            <w:r w:rsidR="00ED7952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 xml:space="preserve"> 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  <w:t xml:space="preserve">blast </w:t>
            </w:r>
          </w:p>
        </w:tc>
        <w:tc>
          <w:tcPr>
            <w:tcW w:w="709" w:type="dxa"/>
            <w:noWrap/>
            <w:hideMark/>
          </w:tcPr>
          <w:p w14:paraId="7DC3EB7A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709" w:type="dxa"/>
          </w:tcPr>
          <w:p w14:paraId="602DA772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</w:p>
        </w:tc>
        <w:tc>
          <w:tcPr>
            <w:tcW w:w="2551" w:type="dxa"/>
            <w:noWrap/>
            <w:hideMark/>
          </w:tcPr>
          <w:p w14:paraId="527DB1A1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,000 (900 – 1,438)</w:t>
            </w:r>
          </w:p>
        </w:tc>
      </w:tr>
      <w:tr w:rsidR="00086436" w:rsidRPr="007D28A3" w14:paraId="387B18C9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16A4B4CC" w14:textId="77777777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Duration of blast</w:t>
            </w:r>
            <w:r w:rsidRPr="007D2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 xml:space="preserve"> 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(wks.)</w:t>
            </w:r>
          </w:p>
        </w:tc>
        <w:tc>
          <w:tcPr>
            <w:tcW w:w="709" w:type="dxa"/>
            <w:noWrap/>
            <w:hideMark/>
          </w:tcPr>
          <w:p w14:paraId="47B8C622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1695DFE5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0EBB09FE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2.0 (10.2 – 16.0)</w:t>
            </w:r>
          </w:p>
        </w:tc>
      </w:tr>
      <w:tr w:rsidR="00086436" w:rsidRPr="007D28A3" w14:paraId="39B1BC7A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6572A3BF" w14:textId="2F488038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AAS </w:t>
            </w:r>
            <w:r w:rsidR="003D3591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mg per week 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during cruise </w:t>
            </w:r>
          </w:p>
        </w:tc>
        <w:tc>
          <w:tcPr>
            <w:tcW w:w="709" w:type="dxa"/>
            <w:noWrap/>
            <w:hideMark/>
          </w:tcPr>
          <w:p w14:paraId="7A00B039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077572BF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3FBFBC90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19 (150 – 252)</w:t>
            </w:r>
          </w:p>
        </w:tc>
      </w:tr>
      <w:tr w:rsidR="00086436" w:rsidRPr="007D28A3" w14:paraId="7D7E095B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729857D4" w14:textId="77777777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Duration of cruise</w:t>
            </w:r>
            <w:r w:rsidRPr="007D2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 xml:space="preserve"> 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(wks.)</w:t>
            </w:r>
          </w:p>
        </w:tc>
        <w:tc>
          <w:tcPr>
            <w:tcW w:w="709" w:type="dxa"/>
            <w:noWrap/>
            <w:hideMark/>
          </w:tcPr>
          <w:p w14:paraId="596E531B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78770CA5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0A2D0DFB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2.0 (8.0 – 15.0)</w:t>
            </w:r>
          </w:p>
        </w:tc>
      </w:tr>
      <w:tr w:rsidR="00086436" w:rsidRPr="007D28A3" w14:paraId="7900973D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6739EA95" w14:textId="612E4CC0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AAS </w:t>
            </w:r>
            <w:r w:rsidR="003D3591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mg per week </w:t>
            </w:r>
            <w:r w:rsidR="00623182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over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the last 12 mo. </w:t>
            </w:r>
          </w:p>
        </w:tc>
        <w:tc>
          <w:tcPr>
            <w:tcW w:w="709" w:type="dxa"/>
            <w:noWrap/>
            <w:hideMark/>
          </w:tcPr>
          <w:p w14:paraId="33E94027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164EF2D6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6DC6A6F9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626 (381 – 774)</w:t>
            </w:r>
          </w:p>
        </w:tc>
      </w:tr>
      <w:tr w:rsidR="00086436" w:rsidRPr="007D28A3" w14:paraId="1B1163EE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26B6F7DF" w14:textId="3C7FABDD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Cumulative AAS </w:t>
            </w:r>
            <w:r w:rsidR="00D17E18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(mg) over the last</w:t>
            </w:r>
            <w:r w:rsidR="00070FFA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12 mo. </w:t>
            </w:r>
          </w:p>
        </w:tc>
        <w:tc>
          <w:tcPr>
            <w:tcW w:w="709" w:type="dxa"/>
            <w:noWrap/>
            <w:hideMark/>
          </w:tcPr>
          <w:p w14:paraId="544FF177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19EF38B3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095EF609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32,251 (19,800 – 40,251)</w:t>
            </w:r>
          </w:p>
        </w:tc>
      </w:tr>
      <w:tr w:rsidR="00086436" w:rsidRPr="007D28A3" w14:paraId="07584359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05335ED5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  <w:noWrap/>
            <w:hideMark/>
          </w:tcPr>
          <w:p w14:paraId="1EC9BBCA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3C3606E1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7FB2BF0D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</w:tr>
      <w:tr w:rsidR="00086436" w:rsidRPr="007D28A3" w14:paraId="00E393FE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601C56EA" w14:textId="4ACF2094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 xml:space="preserve">Cycling use </w:t>
            </w:r>
            <w:r w:rsidR="00F45AFB" w:rsidRPr="007D28A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 w:eastAsia="nl-NL"/>
              </w:rPr>
              <w:t>§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3A3F47F1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50</w:t>
            </w:r>
          </w:p>
        </w:tc>
        <w:tc>
          <w:tcPr>
            <w:tcW w:w="709" w:type="dxa"/>
          </w:tcPr>
          <w:p w14:paraId="28B7C8D6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48.5</w:t>
            </w:r>
          </w:p>
        </w:tc>
        <w:tc>
          <w:tcPr>
            <w:tcW w:w="2551" w:type="dxa"/>
            <w:noWrap/>
            <w:hideMark/>
          </w:tcPr>
          <w:p w14:paraId="2DA07CE1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086436" w:rsidRPr="007D28A3" w14:paraId="3B595C45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35B118FE" w14:textId="46873B75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AAS </w:t>
            </w:r>
            <w:r w:rsidR="006F0145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mg per week 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during cycle </w:t>
            </w:r>
          </w:p>
        </w:tc>
        <w:tc>
          <w:tcPr>
            <w:tcW w:w="709" w:type="dxa"/>
            <w:noWrap/>
            <w:hideMark/>
          </w:tcPr>
          <w:p w14:paraId="66189812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588EE100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7C5A9D81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775 (507 – 1,078)</w:t>
            </w:r>
          </w:p>
        </w:tc>
      </w:tr>
      <w:tr w:rsidR="00086436" w:rsidRPr="007D28A3" w14:paraId="4A51EC23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6E358706" w14:textId="77777777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Duration cycle (wks.)</w:t>
            </w:r>
          </w:p>
        </w:tc>
        <w:tc>
          <w:tcPr>
            <w:tcW w:w="709" w:type="dxa"/>
            <w:noWrap/>
            <w:hideMark/>
          </w:tcPr>
          <w:p w14:paraId="1689E7B8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438B3F1B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5000D0AA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0.0 (8.7 – 13.0)</w:t>
            </w:r>
          </w:p>
        </w:tc>
      </w:tr>
      <w:tr w:rsidR="00086436" w:rsidRPr="007D28A3" w14:paraId="16D7D110" w14:textId="77777777" w:rsidTr="005A1C98">
        <w:trPr>
          <w:trHeight w:val="300"/>
        </w:trPr>
        <w:tc>
          <w:tcPr>
            <w:tcW w:w="5272" w:type="dxa"/>
            <w:noWrap/>
          </w:tcPr>
          <w:p w14:paraId="43DCE783" w14:textId="77777777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Duration off-cycle (wks.)</w:t>
            </w:r>
          </w:p>
        </w:tc>
        <w:tc>
          <w:tcPr>
            <w:tcW w:w="709" w:type="dxa"/>
            <w:noWrap/>
          </w:tcPr>
          <w:p w14:paraId="0CAA5C8B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7EACECB3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</w:tcPr>
          <w:p w14:paraId="4B0195AC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2.0 (11.7 – 40.0)</w:t>
            </w:r>
          </w:p>
        </w:tc>
      </w:tr>
      <w:tr w:rsidR="00086436" w:rsidRPr="007D28A3" w14:paraId="40A62F17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707C03AA" w14:textId="62562E32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Number of cycles </w:t>
            </w:r>
            <w:r w:rsidR="00623182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over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the last 12 mo.</w:t>
            </w:r>
          </w:p>
        </w:tc>
        <w:tc>
          <w:tcPr>
            <w:tcW w:w="709" w:type="dxa"/>
            <w:noWrap/>
            <w:hideMark/>
          </w:tcPr>
          <w:p w14:paraId="60A57B14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476FA4E1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211513D2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.0 (1.0 – 2.0)</w:t>
            </w:r>
          </w:p>
        </w:tc>
      </w:tr>
      <w:tr w:rsidR="00086436" w:rsidRPr="007D28A3" w14:paraId="191A0F18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426949FD" w14:textId="13AF87E7" w:rsidR="00086436" w:rsidRPr="007D28A3" w:rsidRDefault="00086436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AAS </w:t>
            </w:r>
            <w:r w:rsidR="006F0145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mg per week </w:t>
            </w:r>
            <w:r w:rsidR="00623182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over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the last 12 mo. </w:t>
            </w:r>
          </w:p>
        </w:tc>
        <w:tc>
          <w:tcPr>
            <w:tcW w:w="709" w:type="dxa"/>
            <w:noWrap/>
            <w:hideMark/>
          </w:tcPr>
          <w:p w14:paraId="5C48576F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5E4F2613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1D747E32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301 (143 – 415)</w:t>
            </w:r>
          </w:p>
        </w:tc>
      </w:tr>
      <w:tr w:rsidR="00086436" w:rsidRPr="007D28A3" w14:paraId="26C28CA1" w14:textId="77777777" w:rsidTr="005A1C98">
        <w:trPr>
          <w:trHeight w:val="300"/>
        </w:trPr>
        <w:tc>
          <w:tcPr>
            <w:tcW w:w="5272" w:type="dxa"/>
            <w:noWrap/>
            <w:hideMark/>
          </w:tcPr>
          <w:p w14:paraId="17C1D7C6" w14:textId="3E9163BB" w:rsidR="00086436" w:rsidRPr="007D28A3" w:rsidRDefault="003C3E19" w:rsidP="00EF5C8F">
            <w:pPr>
              <w:spacing w:line="36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Cumulative AAS (mg) over the last</w:t>
            </w:r>
            <w:r w:rsidR="00070FFA"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2 mo.</w:t>
            </w:r>
          </w:p>
        </w:tc>
        <w:tc>
          <w:tcPr>
            <w:tcW w:w="709" w:type="dxa"/>
            <w:noWrap/>
            <w:hideMark/>
          </w:tcPr>
          <w:p w14:paraId="027F886C" w14:textId="77777777" w:rsidR="00086436" w:rsidRPr="007D28A3" w:rsidRDefault="00086436" w:rsidP="00EF5C8F">
            <w:pPr>
              <w:spacing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709" w:type="dxa"/>
          </w:tcPr>
          <w:p w14:paraId="71A14144" w14:textId="77777777" w:rsidR="00086436" w:rsidRPr="007D28A3" w:rsidRDefault="00086436" w:rsidP="00EF5C8F">
            <w:pPr>
              <w:spacing w:line="360" w:lineRule="auto"/>
              <w:ind w:right="41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551" w:type="dxa"/>
            <w:noWrap/>
            <w:hideMark/>
          </w:tcPr>
          <w:p w14:paraId="5251CA16" w14:textId="77777777" w:rsidR="00086436" w:rsidRPr="007D28A3" w:rsidRDefault="00086436" w:rsidP="00EF5C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7D28A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5,664 (7,425 – 21,600)</w:t>
            </w:r>
          </w:p>
        </w:tc>
      </w:tr>
    </w:tbl>
    <w:p w14:paraId="55BB57BD" w14:textId="0162A624" w:rsidR="00086436" w:rsidRPr="00314423" w:rsidRDefault="00086436" w:rsidP="00314423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7D28A3">
        <w:rPr>
          <w:rFonts w:ascii="Times New Roman" w:hAnsi="Times New Roman" w:cs="Times New Roman"/>
          <w:szCs w:val="20"/>
          <w:lang w:val="en-US"/>
        </w:rPr>
        <w:t xml:space="preserve">IQR = interquartile range; </w:t>
      </w:r>
      <w:r w:rsidR="00F45AFB" w:rsidRPr="007D28A3">
        <w:rPr>
          <w:rFonts w:ascii="Times New Roman" w:hAnsi="Times New Roman" w:cs="Times New Roman"/>
          <w:szCs w:val="20"/>
          <w:vertAlign w:val="superscript"/>
          <w:lang w:val="en-US"/>
        </w:rPr>
        <w:t>¥</w:t>
      </w:r>
      <w:r w:rsidRPr="007D28A3">
        <w:rPr>
          <w:rFonts w:ascii="Times New Roman" w:hAnsi="Times New Roman" w:cs="Times New Roman"/>
          <w:szCs w:val="20"/>
          <w:lang w:val="en-US"/>
        </w:rPr>
        <w:t xml:space="preserve"> continued AAS use, where higher (the “blast”) and lower doses (the “cruise”) are periodically alternated; </w:t>
      </w:r>
      <w:r w:rsidR="00F45AFB" w:rsidRPr="007D28A3">
        <w:rPr>
          <w:rFonts w:ascii="Times New Roman" w:hAnsi="Times New Roman" w:cs="Times New Roman"/>
          <w:szCs w:val="20"/>
          <w:vertAlign w:val="superscript"/>
          <w:lang w:val="en-US"/>
        </w:rPr>
        <w:t>§</w:t>
      </w:r>
      <w:r w:rsidRPr="007D28A3">
        <w:rPr>
          <w:rFonts w:ascii="Times New Roman" w:hAnsi="Times New Roman" w:cs="Times New Roman"/>
          <w:szCs w:val="20"/>
          <w:lang w:val="en-US"/>
        </w:rPr>
        <w:t xml:space="preserve"> intermittent AAS use, where AAS use (the “cycle”) and no AAS use (the “off-cycle”) are periodically alternated.</w:t>
      </w:r>
    </w:p>
    <w:p w14:paraId="0F21BE36" w14:textId="77777777" w:rsidR="00086436" w:rsidRPr="00314423" w:rsidRDefault="00086436" w:rsidP="00086436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79E78EB7" w14:textId="77777777" w:rsidR="001F3DB9" w:rsidRPr="00314423" w:rsidRDefault="001F3DB9">
      <w:pPr>
        <w:rPr>
          <w:lang w:val="en-US"/>
        </w:rPr>
      </w:pPr>
    </w:p>
    <w:sectPr w:rsidR="001F3DB9" w:rsidRPr="00314423" w:rsidSect="005A1C98">
      <w:pgSz w:w="11906" w:h="16838"/>
      <w:pgMar w:top="1418" w:right="1247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436"/>
    <w:rsid w:val="00070FFA"/>
    <w:rsid w:val="00086436"/>
    <w:rsid w:val="001F3DB9"/>
    <w:rsid w:val="002B467C"/>
    <w:rsid w:val="002C1662"/>
    <w:rsid w:val="0030146E"/>
    <w:rsid w:val="00314423"/>
    <w:rsid w:val="00397FDC"/>
    <w:rsid w:val="003C3E19"/>
    <w:rsid w:val="003D3591"/>
    <w:rsid w:val="00412E77"/>
    <w:rsid w:val="004D627C"/>
    <w:rsid w:val="005A1C98"/>
    <w:rsid w:val="00623182"/>
    <w:rsid w:val="00686BAC"/>
    <w:rsid w:val="006F0145"/>
    <w:rsid w:val="007D28A3"/>
    <w:rsid w:val="00834EDA"/>
    <w:rsid w:val="009466DD"/>
    <w:rsid w:val="009D2537"/>
    <w:rsid w:val="00A23BE6"/>
    <w:rsid w:val="00B977C2"/>
    <w:rsid w:val="00D17E18"/>
    <w:rsid w:val="00ED7952"/>
    <w:rsid w:val="00F235FC"/>
    <w:rsid w:val="00F45AFB"/>
    <w:rsid w:val="00FF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9EFE0"/>
  <w15:chartTrackingRefBased/>
  <w15:docId w15:val="{6EB04E32-DE8C-4413-B121-A938B6BF6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86436"/>
    <w:pPr>
      <w:spacing w:after="0" w:line="276" w:lineRule="auto"/>
    </w:pPr>
    <w:rPr>
      <w:rFonts w:ascii="Verdana" w:hAnsi="Verdana"/>
      <w:sz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86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</dc:creator>
  <cp:keywords/>
  <dc:description/>
  <cp:lastModifiedBy>Tjeerd de Zeeuw</cp:lastModifiedBy>
  <cp:revision>23</cp:revision>
  <dcterms:created xsi:type="dcterms:W3CDTF">2022-03-25T15:08:00Z</dcterms:created>
  <dcterms:modified xsi:type="dcterms:W3CDTF">2022-10-02T20:23:00Z</dcterms:modified>
</cp:coreProperties>
</file>